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495E8" w14:textId="59941CAB" w:rsidR="00994DC6" w:rsidRPr="00C9659C" w:rsidRDefault="003E0946">
      <w:pPr>
        <w:rPr>
          <w:rFonts w:ascii="Times New Roman" w:hAnsi="Times New Roman" w:cs="Times New Roman"/>
          <w:b/>
          <w:bCs/>
        </w:rPr>
      </w:pPr>
      <w:r w:rsidRPr="00C9659C">
        <w:rPr>
          <w:rFonts w:ascii="Times New Roman" w:hAnsi="Times New Roman" w:cs="Times New Roman"/>
          <w:b/>
          <w:bCs/>
        </w:rPr>
        <w:t xml:space="preserve">SUPPLEMENTARY MATERIAL </w:t>
      </w:r>
    </w:p>
    <w:p w14:paraId="221CBEC3" w14:textId="43CF153B" w:rsidR="002230DB" w:rsidRDefault="002230D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230DB" w:rsidRPr="00277566" w14:paraId="2A3234AD" w14:textId="77777777" w:rsidTr="002230DB">
        <w:tc>
          <w:tcPr>
            <w:tcW w:w="1803" w:type="dxa"/>
          </w:tcPr>
          <w:p w14:paraId="6C370DD1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171A0A15" w14:textId="0B895885" w:rsidR="002230DB" w:rsidRPr="00277566" w:rsidRDefault="002230DB" w:rsidP="002230DB">
            <w:pPr>
              <w:rPr>
                <w:rFonts w:ascii="Times New Roman" w:hAnsi="Times New Roman" w:cs="Times New Roman"/>
                <w:b/>
                <w:bCs/>
              </w:rPr>
            </w:pPr>
            <w:r w:rsidRPr="00277566">
              <w:rPr>
                <w:rFonts w:ascii="Times New Roman" w:hAnsi="Times New Roman" w:cs="Times New Roman"/>
                <w:b/>
                <w:bCs/>
              </w:rPr>
              <w:t>Overall (n=81)</w:t>
            </w:r>
          </w:p>
        </w:tc>
        <w:tc>
          <w:tcPr>
            <w:tcW w:w="1803" w:type="dxa"/>
          </w:tcPr>
          <w:p w14:paraId="5D01848B" w14:textId="2F15A6FB" w:rsidR="002230DB" w:rsidRPr="00277566" w:rsidRDefault="002230DB" w:rsidP="002230DB">
            <w:pPr>
              <w:rPr>
                <w:rFonts w:ascii="Times New Roman" w:hAnsi="Times New Roman" w:cs="Times New Roman"/>
                <w:b/>
                <w:bCs/>
              </w:rPr>
            </w:pPr>
            <w:r w:rsidRPr="00277566">
              <w:rPr>
                <w:rFonts w:ascii="Times New Roman" w:hAnsi="Times New Roman" w:cs="Times New Roman"/>
                <w:b/>
                <w:bCs/>
              </w:rPr>
              <w:t>Prior Trial Experience (n=16)</w:t>
            </w:r>
          </w:p>
        </w:tc>
        <w:tc>
          <w:tcPr>
            <w:tcW w:w="1803" w:type="dxa"/>
          </w:tcPr>
          <w:p w14:paraId="1E46BC30" w14:textId="6CB3BBA7" w:rsidR="002230DB" w:rsidRPr="00277566" w:rsidRDefault="002230DB" w:rsidP="002230DB">
            <w:pPr>
              <w:rPr>
                <w:rFonts w:ascii="Times New Roman" w:hAnsi="Times New Roman" w:cs="Times New Roman"/>
                <w:b/>
                <w:bCs/>
              </w:rPr>
            </w:pPr>
            <w:r w:rsidRPr="00277566">
              <w:rPr>
                <w:rFonts w:ascii="Times New Roman" w:hAnsi="Times New Roman" w:cs="Times New Roman"/>
                <w:b/>
                <w:bCs/>
              </w:rPr>
              <w:t>No Prior Trial Experience (n=64)</w:t>
            </w:r>
          </w:p>
        </w:tc>
        <w:tc>
          <w:tcPr>
            <w:tcW w:w="1804" w:type="dxa"/>
          </w:tcPr>
          <w:p w14:paraId="1AAE424D" w14:textId="4632F904" w:rsidR="002230DB" w:rsidRPr="00277566" w:rsidRDefault="002230DB" w:rsidP="002230DB">
            <w:pPr>
              <w:rPr>
                <w:rFonts w:ascii="Times New Roman" w:hAnsi="Times New Roman" w:cs="Times New Roman"/>
                <w:b/>
                <w:bCs/>
              </w:rPr>
            </w:pPr>
            <w:r w:rsidRPr="0027756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2230DB" w:rsidRPr="00277566" w14:paraId="408733C4" w14:textId="77777777" w:rsidTr="002230DB">
        <w:tc>
          <w:tcPr>
            <w:tcW w:w="1803" w:type="dxa"/>
          </w:tcPr>
          <w:p w14:paraId="631BAD3C" w14:textId="59B3C58E" w:rsidR="002230DB" w:rsidRPr="00277566" w:rsidRDefault="002230DB" w:rsidP="002230DB">
            <w:pPr>
              <w:rPr>
                <w:rFonts w:ascii="Times New Roman" w:hAnsi="Times New Roman" w:cs="Times New Roman"/>
                <w:b/>
                <w:bCs/>
              </w:rPr>
            </w:pPr>
            <w:r w:rsidRPr="00277566">
              <w:rPr>
                <w:rFonts w:ascii="Times New Roman" w:hAnsi="Times New Roman" w:cs="Times New Roman"/>
                <w:b/>
                <w:bCs/>
              </w:rPr>
              <w:t>Age range</w:t>
            </w:r>
          </w:p>
        </w:tc>
        <w:tc>
          <w:tcPr>
            <w:tcW w:w="1803" w:type="dxa"/>
          </w:tcPr>
          <w:p w14:paraId="37D1AF37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023B9159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4243B7EF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3AF412EF" w14:textId="1C285720" w:rsidR="002230DB" w:rsidRPr="00277566" w:rsidRDefault="00C9659C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0.62</w:t>
            </w:r>
          </w:p>
        </w:tc>
      </w:tr>
      <w:tr w:rsidR="002230DB" w:rsidRPr="00277566" w14:paraId="632D2ADD" w14:textId="77777777" w:rsidTr="002230DB">
        <w:tc>
          <w:tcPr>
            <w:tcW w:w="1803" w:type="dxa"/>
          </w:tcPr>
          <w:p w14:paraId="1DD9B0FC" w14:textId="296FEC3A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1803" w:type="dxa"/>
          </w:tcPr>
          <w:p w14:paraId="436771AA" w14:textId="45C63F31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2 (2·5%)</w:t>
            </w:r>
          </w:p>
        </w:tc>
        <w:tc>
          <w:tcPr>
            <w:tcW w:w="1803" w:type="dxa"/>
          </w:tcPr>
          <w:p w14:paraId="7280507C" w14:textId="617317A3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3" w:type="dxa"/>
          </w:tcPr>
          <w:p w14:paraId="3F9C9B0F" w14:textId="175EA414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2 (3·12%)</w:t>
            </w:r>
          </w:p>
        </w:tc>
        <w:tc>
          <w:tcPr>
            <w:tcW w:w="1804" w:type="dxa"/>
          </w:tcPr>
          <w:p w14:paraId="75F56B95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38BECFFB" w14:textId="77777777" w:rsidTr="002230DB">
        <w:tc>
          <w:tcPr>
            <w:tcW w:w="1803" w:type="dxa"/>
          </w:tcPr>
          <w:p w14:paraId="56D24450" w14:textId="24C96145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803" w:type="dxa"/>
          </w:tcPr>
          <w:p w14:paraId="5B939DB5" w14:textId="5CA54AEA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43 (53·75%)</w:t>
            </w:r>
          </w:p>
        </w:tc>
        <w:tc>
          <w:tcPr>
            <w:tcW w:w="1803" w:type="dxa"/>
          </w:tcPr>
          <w:p w14:paraId="49161121" w14:textId="4C37CB59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10 (62·5%)</w:t>
            </w:r>
          </w:p>
        </w:tc>
        <w:tc>
          <w:tcPr>
            <w:tcW w:w="1803" w:type="dxa"/>
          </w:tcPr>
          <w:p w14:paraId="6E9BF9CD" w14:textId="1380F518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33 (51·56%)</w:t>
            </w:r>
          </w:p>
        </w:tc>
        <w:tc>
          <w:tcPr>
            <w:tcW w:w="1804" w:type="dxa"/>
          </w:tcPr>
          <w:p w14:paraId="70CB0D01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45FBD02F" w14:textId="77777777" w:rsidTr="002230DB">
        <w:tc>
          <w:tcPr>
            <w:tcW w:w="1803" w:type="dxa"/>
          </w:tcPr>
          <w:p w14:paraId="0B3DAA53" w14:textId="55475270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803" w:type="dxa"/>
          </w:tcPr>
          <w:p w14:paraId="57BBF955" w14:textId="2C327FC9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35 (43·75%)</w:t>
            </w:r>
          </w:p>
        </w:tc>
        <w:tc>
          <w:tcPr>
            <w:tcW w:w="1803" w:type="dxa"/>
          </w:tcPr>
          <w:p w14:paraId="61592125" w14:textId="285D077B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6 (37·5%)</w:t>
            </w:r>
          </w:p>
        </w:tc>
        <w:tc>
          <w:tcPr>
            <w:tcW w:w="1803" w:type="dxa"/>
          </w:tcPr>
          <w:p w14:paraId="33597E88" w14:textId="13F4BBC6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29 (45·31%)</w:t>
            </w:r>
          </w:p>
        </w:tc>
        <w:tc>
          <w:tcPr>
            <w:tcW w:w="1804" w:type="dxa"/>
          </w:tcPr>
          <w:p w14:paraId="0B57E513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564B2761" w14:textId="77777777" w:rsidTr="002230DB">
        <w:tc>
          <w:tcPr>
            <w:tcW w:w="1803" w:type="dxa"/>
          </w:tcPr>
          <w:p w14:paraId="686E8372" w14:textId="0D154631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72B5AD96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ED15964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005F1B96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5BB1FD31" w14:textId="7AE5391F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2E7BAA8F" w14:textId="77777777" w:rsidTr="002230DB">
        <w:tc>
          <w:tcPr>
            <w:tcW w:w="1803" w:type="dxa"/>
          </w:tcPr>
          <w:p w14:paraId="1C328FA7" w14:textId="0BFDF9BF" w:rsidR="002230DB" w:rsidRPr="00277566" w:rsidRDefault="002230DB" w:rsidP="002230DB">
            <w:pPr>
              <w:rPr>
                <w:rFonts w:ascii="Times New Roman" w:hAnsi="Times New Roman" w:cs="Times New Roman"/>
                <w:b/>
                <w:bCs/>
              </w:rPr>
            </w:pPr>
            <w:r w:rsidRPr="0027756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803" w:type="dxa"/>
          </w:tcPr>
          <w:p w14:paraId="5ABDC438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D1D8E48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1E83640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347603C7" w14:textId="1166B17B" w:rsidR="002230DB" w:rsidRPr="00277566" w:rsidRDefault="00C9659C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1.0</w:t>
            </w:r>
          </w:p>
        </w:tc>
      </w:tr>
      <w:tr w:rsidR="002230DB" w:rsidRPr="00277566" w14:paraId="0A8883E8" w14:textId="77777777" w:rsidTr="002230DB">
        <w:tc>
          <w:tcPr>
            <w:tcW w:w="1803" w:type="dxa"/>
          </w:tcPr>
          <w:p w14:paraId="594AEB71" w14:textId="4BD9CF22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3" w:type="dxa"/>
          </w:tcPr>
          <w:p w14:paraId="2A37306F" w14:textId="7DEC1B72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75 (93·75%)</w:t>
            </w:r>
          </w:p>
        </w:tc>
        <w:tc>
          <w:tcPr>
            <w:tcW w:w="1803" w:type="dxa"/>
          </w:tcPr>
          <w:p w14:paraId="2249D8C2" w14:textId="65E5EB48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15 (93·75%)</w:t>
            </w:r>
          </w:p>
        </w:tc>
        <w:tc>
          <w:tcPr>
            <w:tcW w:w="1803" w:type="dxa"/>
          </w:tcPr>
          <w:p w14:paraId="060D5A6E" w14:textId="40802790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60 (93·75%)</w:t>
            </w:r>
          </w:p>
        </w:tc>
        <w:tc>
          <w:tcPr>
            <w:tcW w:w="1804" w:type="dxa"/>
          </w:tcPr>
          <w:p w14:paraId="4952DA2B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285DB60E" w14:textId="77777777" w:rsidTr="002230DB">
        <w:tc>
          <w:tcPr>
            <w:tcW w:w="1803" w:type="dxa"/>
          </w:tcPr>
          <w:p w14:paraId="32391E6B" w14:textId="0F7A8333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3" w:type="dxa"/>
          </w:tcPr>
          <w:p w14:paraId="5450BF1E" w14:textId="6A0804BB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5 (6·25%)</w:t>
            </w:r>
          </w:p>
        </w:tc>
        <w:tc>
          <w:tcPr>
            <w:tcW w:w="1803" w:type="dxa"/>
          </w:tcPr>
          <w:p w14:paraId="38C0D058" w14:textId="50AA6588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1 (6·25%)</w:t>
            </w:r>
          </w:p>
        </w:tc>
        <w:tc>
          <w:tcPr>
            <w:tcW w:w="1803" w:type="dxa"/>
          </w:tcPr>
          <w:p w14:paraId="58058FC4" w14:textId="3405E5F4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4 (6·25%)</w:t>
            </w:r>
          </w:p>
        </w:tc>
        <w:tc>
          <w:tcPr>
            <w:tcW w:w="1804" w:type="dxa"/>
          </w:tcPr>
          <w:p w14:paraId="68693D33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4CADDEB3" w14:textId="77777777" w:rsidTr="002230DB">
        <w:tc>
          <w:tcPr>
            <w:tcW w:w="1803" w:type="dxa"/>
          </w:tcPr>
          <w:p w14:paraId="2E1DF979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4EF86E3F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BAA582E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4105A8C3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112828B2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2BE9604D" w14:textId="77777777" w:rsidTr="002230DB">
        <w:tc>
          <w:tcPr>
            <w:tcW w:w="1803" w:type="dxa"/>
          </w:tcPr>
          <w:p w14:paraId="45454F0C" w14:textId="3D119261" w:rsidR="002230DB" w:rsidRPr="00277566" w:rsidRDefault="002230DB" w:rsidP="002230DB">
            <w:pPr>
              <w:rPr>
                <w:rFonts w:ascii="Times New Roman" w:hAnsi="Times New Roman" w:cs="Times New Roman"/>
                <w:b/>
                <w:bCs/>
              </w:rPr>
            </w:pPr>
            <w:r w:rsidRPr="00277566">
              <w:rPr>
                <w:rFonts w:ascii="Times New Roman" w:hAnsi="Times New Roman" w:cs="Times New Roman"/>
                <w:b/>
                <w:bCs/>
              </w:rPr>
              <w:t>Nationality</w:t>
            </w:r>
          </w:p>
        </w:tc>
        <w:tc>
          <w:tcPr>
            <w:tcW w:w="1803" w:type="dxa"/>
          </w:tcPr>
          <w:p w14:paraId="0EF646EB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190B6AC2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60B4F98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5AF9601F" w14:textId="6BBCCB39" w:rsidR="002230DB" w:rsidRPr="00277566" w:rsidRDefault="00C9659C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0.20</w:t>
            </w:r>
          </w:p>
        </w:tc>
      </w:tr>
      <w:tr w:rsidR="002230DB" w:rsidRPr="00277566" w14:paraId="64B07441" w14:textId="77777777" w:rsidTr="002230DB">
        <w:tc>
          <w:tcPr>
            <w:tcW w:w="1803" w:type="dxa"/>
          </w:tcPr>
          <w:p w14:paraId="3320380D" w14:textId="5CD4BAC0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British</w:t>
            </w:r>
          </w:p>
        </w:tc>
        <w:tc>
          <w:tcPr>
            <w:tcW w:w="1803" w:type="dxa"/>
          </w:tcPr>
          <w:p w14:paraId="76130889" w14:textId="680D2FCA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69 (85·2%)</w:t>
            </w:r>
          </w:p>
        </w:tc>
        <w:tc>
          <w:tcPr>
            <w:tcW w:w="1803" w:type="dxa"/>
          </w:tcPr>
          <w:p w14:paraId="533B6A5A" w14:textId="5CEF42A1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12 (75·0%)</w:t>
            </w:r>
          </w:p>
        </w:tc>
        <w:tc>
          <w:tcPr>
            <w:tcW w:w="1803" w:type="dxa"/>
          </w:tcPr>
          <w:p w14:paraId="296BDED4" w14:textId="61DC0A0E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56 (87·50%)</w:t>
            </w:r>
          </w:p>
        </w:tc>
        <w:tc>
          <w:tcPr>
            <w:tcW w:w="1804" w:type="dxa"/>
          </w:tcPr>
          <w:p w14:paraId="2A504694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56ADF19A" w14:textId="77777777" w:rsidTr="002230DB">
        <w:tc>
          <w:tcPr>
            <w:tcW w:w="1803" w:type="dxa"/>
          </w:tcPr>
          <w:p w14:paraId="6068CF4F" w14:textId="517AA6AF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03" w:type="dxa"/>
          </w:tcPr>
          <w:p w14:paraId="2FE5E08B" w14:textId="69595B1E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12 (14·8%)</w:t>
            </w:r>
          </w:p>
        </w:tc>
        <w:tc>
          <w:tcPr>
            <w:tcW w:w="1803" w:type="dxa"/>
          </w:tcPr>
          <w:p w14:paraId="20E3FBFB" w14:textId="24097C0C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4 (25·0%)</w:t>
            </w:r>
          </w:p>
        </w:tc>
        <w:tc>
          <w:tcPr>
            <w:tcW w:w="1803" w:type="dxa"/>
          </w:tcPr>
          <w:p w14:paraId="65468A99" w14:textId="1AE88C4A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8 (12·50%)</w:t>
            </w:r>
          </w:p>
        </w:tc>
        <w:tc>
          <w:tcPr>
            <w:tcW w:w="1804" w:type="dxa"/>
          </w:tcPr>
          <w:p w14:paraId="5E3FF52F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58D3B431" w14:textId="77777777" w:rsidTr="002230DB">
        <w:tc>
          <w:tcPr>
            <w:tcW w:w="1803" w:type="dxa"/>
          </w:tcPr>
          <w:p w14:paraId="6A1A7F81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159A5A8C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D9068CD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0811664E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1E8E6C0B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7507B063" w14:textId="77777777" w:rsidTr="002230DB">
        <w:tc>
          <w:tcPr>
            <w:tcW w:w="1803" w:type="dxa"/>
          </w:tcPr>
          <w:p w14:paraId="4CB49F9B" w14:textId="7FFBF1D3" w:rsidR="002230DB" w:rsidRPr="00277566" w:rsidRDefault="002230DB" w:rsidP="002230DB">
            <w:pPr>
              <w:rPr>
                <w:rFonts w:ascii="Times New Roman" w:hAnsi="Times New Roman" w:cs="Times New Roman"/>
                <w:b/>
                <w:bCs/>
              </w:rPr>
            </w:pPr>
            <w:r w:rsidRPr="00277566">
              <w:rPr>
                <w:rFonts w:ascii="Times New Roman" w:hAnsi="Times New Roman" w:cs="Times New Roman"/>
                <w:b/>
                <w:bCs/>
              </w:rPr>
              <w:t>Ethnic Origin</w:t>
            </w:r>
          </w:p>
        </w:tc>
        <w:tc>
          <w:tcPr>
            <w:tcW w:w="1803" w:type="dxa"/>
          </w:tcPr>
          <w:p w14:paraId="485BD50D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0609221A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76DF2C6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400759AA" w14:textId="302B157D" w:rsidR="002230DB" w:rsidRPr="00277566" w:rsidRDefault="00C9659C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0.17</w:t>
            </w:r>
          </w:p>
        </w:tc>
      </w:tr>
      <w:tr w:rsidR="002230DB" w:rsidRPr="00277566" w14:paraId="404861C5" w14:textId="77777777" w:rsidTr="002230DB">
        <w:tc>
          <w:tcPr>
            <w:tcW w:w="1803" w:type="dxa"/>
          </w:tcPr>
          <w:p w14:paraId="4306B9CE" w14:textId="659D0D6D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03" w:type="dxa"/>
          </w:tcPr>
          <w:p w14:paraId="7412E6C7" w14:textId="5518F82C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1 (1·23%)</w:t>
            </w:r>
          </w:p>
        </w:tc>
        <w:tc>
          <w:tcPr>
            <w:tcW w:w="1803" w:type="dxa"/>
          </w:tcPr>
          <w:p w14:paraId="142C636C" w14:textId="39F58734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1 (6·25%)</w:t>
            </w:r>
          </w:p>
        </w:tc>
        <w:tc>
          <w:tcPr>
            <w:tcW w:w="1803" w:type="dxa"/>
          </w:tcPr>
          <w:p w14:paraId="05EED4EB" w14:textId="1B5099DA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366AF511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53FFCCD3" w14:textId="77777777" w:rsidTr="002230DB">
        <w:tc>
          <w:tcPr>
            <w:tcW w:w="1803" w:type="dxa"/>
          </w:tcPr>
          <w:p w14:paraId="33DB9F2E" w14:textId="7E2B105D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803" w:type="dxa"/>
          </w:tcPr>
          <w:p w14:paraId="0B766EAC" w14:textId="551FCDA0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2 (2·47%)</w:t>
            </w:r>
          </w:p>
        </w:tc>
        <w:tc>
          <w:tcPr>
            <w:tcW w:w="1803" w:type="dxa"/>
          </w:tcPr>
          <w:p w14:paraId="5980707C" w14:textId="4020471F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3" w:type="dxa"/>
          </w:tcPr>
          <w:p w14:paraId="2F682123" w14:textId="31553B7E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2 (3·12%)</w:t>
            </w:r>
          </w:p>
        </w:tc>
        <w:tc>
          <w:tcPr>
            <w:tcW w:w="1804" w:type="dxa"/>
          </w:tcPr>
          <w:p w14:paraId="48CBF842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2D63A71F" w14:textId="77777777" w:rsidTr="002230DB">
        <w:tc>
          <w:tcPr>
            <w:tcW w:w="1803" w:type="dxa"/>
          </w:tcPr>
          <w:p w14:paraId="1761941F" w14:textId="2DD81256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803" w:type="dxa"/>
          </w:tcPr>
          <w:p w14:paraId="157C1818" w14:textId="5544449C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2 (2·47%%)</w:t>
            </w:r>
          </w:p>
        </w:tc>
        <w:tc>
          <w:tcPr>
            <w:tcW w:w="1803" w:type="dxa"/>
          </w:tcPr>
          <w:p w14:paraId="54B51859" w14:textId="3708E692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3" w:type="dxa"/>
          </w:tcPr>
          <w:p w14:paraId="4274010C" w14:textId="6B8236F8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2 (3·12%)</w:t>
            </w:r>
          </w:p>
        </w:tc>
        <w:tc>
          <w:tcPr>
            <w:tcW w:w="1804" w:type="dxa"/>
          </w:tcPr>
          <w:p w14:paraId="775906B8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71012FE1" w14:textId="77777777" w:rsidTr="002230DB">
        <w:tc>
          <w:tcPr>
            <w:tcW w:w="1803" w:type="dxa"/>
          </w:tcPr>
          <w:p w14:paraId="630F27DA" w14:textId="7D83B051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803" w:type="dxa"/>
          </w:tcPr>
          <w:p w14:paraId="5778BCFF" w14:textId="401006BE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75 (92·60%)</w:t>
            </w:r>
          </w:p>
        </w:tc>
        <w:tc>
          <w:tcPr>
            <w:tcW w:w="1803" w:type="dxa"/>
          </w:tcPr>
          <w:p w14:paraId="4DF76491" w14:textId="41DF6F7B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15 (93·75%)</w:t>
            </w:r>
          </w:p>
        </w:tc>
        <w:tc>
          <w:tcPr>
            <w:tcW w:w="1803" w:type="dxa"/>
          </w:tcPr>
          <w:p w14:paraId="26D9F807" w14:textId="33C48DF6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60 (93·75%)</w:t>
            </w:r>
          </w:p>
        </w:tc>
        <w:tc>
          <w:tcPr>
            <w:tcW w:w="1804" w:type="dxa"/>
          </w:tcPr>
          <w:p w14:paraId="130CE6DC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44EAE6E8" w14:textId="77777777" w:rsidTr="002230DB">
        <w:tc>
          <w:tcPr>
            <w:tcW w:w="1803" w:type="dxa"/>
          </w:tcPr>
          <w:p w14:paraId="5596C026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135663EC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744420B5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74A7C6FF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638A1F98" w14:textId="77777777" w:rsidR="002230DB" w:rsidRPr="00277566" w:rsidRDefault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33600004" w14:textId="77777777" w:rsidTr="002230DB">
        <w:tc>
          <w:tcPr>
            <w:tcW w:w="1803" w:type="dxa"/>
          </w:tcPr>
          <w:p w14:paraId="02A92036" w14:textId="29A7FB02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803" w:type="dxa"/>
          </w:tcPr>
          <w:p w14:paraId="2D45677F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AA04F99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31A96F8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3E1E81A2" w14:textId="139CD7F9" w:rsidR="002230DB" w:rsidRPr="00277566" w:rsidRDefault="00C9659C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0.24</w:t>
            </w:r>
          </w:p>
        </w:tc>
      </w:tr>
      <w:tr w:rsidR="002230DB" w:rsidRPr="00277566" w14:paraId="6ECAE351" w14:textId="77777777" w:rsidTr="002230DB">
        <w:tc>
          <w:tcPr>
            <w:tcW w:w="1803" w:type="dxa"/>
          </w:tcPr>
          <w:p w14:paraId="04ED5CF8" w14:textId="2C553619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GCSE</w:t>
            </w:r>
          </w:p>
        </w:tc>
        <w:tc>
          <w:tcPr>
            <w:tcW w:w="1803" w:type="dxa"/>
          </w:tcPr>
          <w:p w14:paraId="21143C76" w14:textId="5C0923AA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1 (1·25%)</w:t>
            </w:r>
          </w:p>
        </w:tc>
        <w:tc>
          <w:tcPr>
            <w:tcW w:w="1803" w:type="dxa"/>
          </w:tcPr>
          <w:p w14:paraId="20602E58" w14:textId="65AA0EA4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3" w:type="dxa"/>
          </w:tcPr>
          <w:p w14:paraId="24DEB7A4" w14:textId="48009A45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1 (1·56%)</w:t>
            </w:r>
          </w:p>
        </w:tc>
        <w:tc>
          <w:tcPr>
            <w:tcW w:w="1804" w:type="dxa"/>
          </w:tcPr>
          <w:p w14:paraId="0F37E7F9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7A4E5D37" w14:textId="77777777" w:rsidTr="002230DB">
        <w:tc>
          <w:tcPr>
            <w:tcW w:w="1803" w:type="dxa"/>
          </w:tcPr>
          <w:p w14:paraId="787F8C8A" w14:textId="5A2B2A19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A-Levels</w:t>
            </w:r>
          </w:p>
        </w:tc>
        <w:tc>
          <w:tcPr>
            <w:tcW w:w="1803" w:type="dxa"/>
          </w:tcPr>
          <w:p w14:paraId="503F7C8C" w14:textId="44FAE38A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5 (6·25%)</w:t>
            </w:r>
          </w:p>
        </w:tc>
        <w:tc>
          <w:tcPr>
            <w:tcW w:w="1803" w:type="dxa"/>
          </w:tcPr>
          <w:p w14:paraId="2E99EEC9" w14:textId="67F7F288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3" w:type="dxa"/>
          </w:tcPr>
          <w:p w14:paraId="626A6C62" w14:textId="2E203D99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5 (7·81%)</w:t>
            </w:r>
          </w:p>
        </w:tc>
        <w:tc>
          <w:tcPr>
            <w:tcW w:w="1804" w:type="dxa"/>
          </w:tcPr>
          <w:p w14:paraId="27CCE3DD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31A754D3" w14:textId="77777777" w:rsidTr="002230DB">
        <w:tc>
          <w:tcPr>
            <w:tcW w:w="1803" w:type="dxa"/>
          </w:tcPr>
          <w:p w14:paraId="2B5AEF35" w14:textId="25E7E988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Bachelors</w:t>
            </w:r>
          </w:p>
        </w:tc>
        <w:tc>
          <w:tcPr>
            <w:tcW w:w="1803" w:type="dxa"/>
          </w:tcPr>
          <w:p w14:paraId="5A979134" w14:textId="4CF6BCCE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24 (30·0%)</w:t>
            </w:r>
          </w:p>
        </w:tc>
        <w:tc>
          <w:tcPr>
            <w:tcW w:w="1803" w:type="dxa"/>
          </w:tcPr>
          <w:p w14:paraId="03AA66A3" w14:textId="30B5FFBB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3 (18·75%)</w:t>
            </w:r>
          </w:p>
        </w:tc>
        <w:tc>
          <w:tcPr>
            <w:tcW w:w="1803" w:type="dxa"/>
          </w:tcPr>
          <w:p w14:paraId="3B304086" w14:textId="51207B0E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21 (32·81%)</w:t>
            </w:r>
          </w:p>
        </w:tc>
        <w:tc>
          <w:tcPr>
            <w:tcW w:w="1804" w:type="dxa"/>
          </w:tcPr>
          <w:p w14:paraId="45282F31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22F06DD4" w14:textId="77777777" w:rsidTr="002230DB">
        <w:tc>
          <w:tcPr>
            <w:tcW w:w="1803" w:type="dxa"/>
          </w:tcPr>
          <w:p w14:paraId="7B6DFD50" w14:textId="661DA4EC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Postgraduate</w:t>
            </w:r>
          </w:p>
        </w:tc>
        <w:tc>
          <w:tcPr>
            <w:tcW w:w="1803" w:type="dxa"/>
          </w:tcPr>
          <w:p w14:paraId="459BDE06" w14:textId="1A4CCD99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39 (48·75%)</w:t>
            </w:r>
          </w:p>
        </w:tc>
        <w:tc>
          <w:tcPr>
            <w:tcW w:w="1803" w:type="dxa"/>
          </w:tcPr>
          <w:p w14:paraId="07A15EAE" w14:textId="0F783496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12 (75·0%)</w:t>
            </w:r>
          </w:p>
        </w:tc>
        <w:tc>
          <w:tcPr>
            <w:tcW w:w="1803" w:type="dxa"/>
          </w:tcPr>
          <w:p w14:paraId="54B9EC29" w14:textId="11861558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27 (42·19%)</w:t>
            </w:r>
          </w:p>
        </w:tc>
        <w:tc>
          <w:tcPr>
            <w:tcW w:w="1804" w:type="dxa"/>
          </w:tcPr>
          <w:p w14:paraId="7BA5CE83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  <w:tr w:rsidR="002230DB" w:rsidRPr="00277566" w14:paraId="1CB7FCBF" w14:textId="77777777" w:rsidTr="002230DB">
        <w:tc>
          <w:tcPr>
            <w:tcW w:w="1803" w:type="dxa"/>
          </w:tcPr>
          <w:p w14:paraId="7CB229C4" w14:textId="5FED82F2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Other Professional</w:t>
            </w:r>
          </w:p>
        </w:tc>
        <w:tc>
          <w:tcPr>
            <w:tcW w:w="1803" w:type="dxa"/>
          </w:tcPr>
          <w:p w14:paraId="59F9368B" w14:textId="35C55DAC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9 (11·25%)</w:t>
            </w:r>
          </w:p>
        </w:tc>
        <w:tc>
          <w:tcPr>
            <w:tcW w:w="1803" w:type="dxa"/>
          </w:tcPr>
          <w:p w14:paraId="48AE5387" w14:textId="6FA76E91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1 (6·25%)</w:t>
            </w:r>
          </w:p>
        </w:tc>
        <w:tc>
          <w:tcPr>
            <w:tcW w:w="1803" w:type="dxa"/>
          </w:tcPr>
          <w:p w14:paraId="62C7447F" w14:textId="05499DC6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  <w:r w:rsidRPr="00277566">
              <w:rPr>
                <w:rFonts w:ascii="Times New Roman" w:hAnsi="Times New Roman" w:cs="Times New Roman"/>
              </w:rPr>
              <w:t>8 (12·50%)</w:t>
            </w:r>
          </w:p>
        </w:tc>
        <w:tc>
          <w:tcPr>
            <w:tcW w:w="1804" w:type="dxa"/>
          </w:tcPr>
          <w:p w14:paraId="119BAFE7" w14:textId="77777777" w:rsidR="002230DB" w:rsidRPr="00277566" w:rsidRDefault="002230DB" w:rsidP="002230DB">
            <w:pPr>
              <w:rPr>
                <w:rFonts w:ascii="Times New Roman" w:hAnsi="Times New Roman" w:cs="Times New Roman"/>
              </w:rPr>
            </w:pPr>
          </w:p>
        </w:tc>
      </w:tr>
    </w:tbl>
    <w:p w14:paraId="4B091598" w14:textId="368E4ECC" w:rsidR="003E0946" w:rsidRPr="00277566" w:rsidRDefault="003E0946">
      <w:pPr>
        <w:rPr>
          <w:rFonts w:ascii="Times New Roman" w:hAnsi="Times New Roman" w:cs="Times New Roman"/>
        </w:rPr>
      </w:pPr>
    </w:p>
    <w:p w14:paraId="629F09AF" w14:textId="2290AABF" w:rsidR="006F0C29" w:rsidRPr="00277566" w:rsidRDefault="006F0C29" w:rsidP="006F0C29">
      <w:pPr>
        <w:rPr>
          <w:rFonts w:ascii="Times New Roman" w:hAnsi="Times New Roman" w:cs="Times New Roman"/>
        </w:rPr>
      </w:pPr>
      <w:r w:rsidRPr="00277566">
        <w:rPr>
          <w:rFonts w:ascii="Times New Roman" w:hAnsi="Times New Roman" w:cs="Times New Roman"/>
        </w:rPr>
        <w:t xml:space="preserve">Supplementary Table 1. Baseline characteristics of </w:t>
      </w:r>
      <w:r w:rsidR="00753452" w:rsidRPr="00277566">
        <w:rPr>
          <w:rFonts w:ascii="Times New Roman" w:hAnsi="Times New Roman" w:cs="Times New Roman"/>
        </w:rPr>
        <w:t xml:space="preserve">81 </w:t>
      </w:r>
      <w:r w:rsidRPr="00277566">
        <w:rPr>
          <w:rFonts w:ascii="Times New Roman" w:hAnsi="Times New Roman" w:cs="Times New Roman"/>
        </w:rPr>
        <w:t xml:space="preserve">respondents. </w:t>
      </w:r>
      <w:r w:rsidR="00C9659C" w:rsidRPr="00277566">
        <w:rPr>
          <w:rFonts w:ascii="Times New Roman" w:hAnsi="Times New Roman" w:cs="Times New Roman"/>
        </w:rPr>
        <w:t>P-values are for chi-squared tests</w:t>
      </w:r>
    </w:p>
    <w:p w14:paraId="0C71B524" w14:textId="77777777" w:rsidR="003E0946" w:rsidRPr="00277566" w:rsidRDefault="003E0946">
      <w:pPr>
        <w:rPr>
          <w:rFonts w:ascii="Times New Roman" w:hAnsi="Times New Roman" w:cs="Times New Roman"/>
        </w:rPr>
      </w:pPr>
    </w:p>
    <w:sectPr w:rsidR="003E0946" w:rsidRPr="00277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946"/>
    <w:rsid w:val="002230DB"/>
    <w:rsid w:val="00277566"/>
    <w:rsid w:val="003E0946"/>
    <w:rsid w:val="006F0C29"/>
    <w:rsid w:val="00753452"/>
    <w:rsid w:val="00994DC6"/>
    <w:rsid w:val="00A226B4"/>
    <w:rsid w:val="00C9659C"/>
    <w:rsid w:val="00CF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4016B"/>
  <w15:chartTrackingRefBased/>
  <w15:docId w15:val="{F8928CF8-924F-4393-AB4C-D498150B1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F0C29"/>
    <w:pPr>
      <w:spacing w:line="240" w:lineRule="auto"/>
    </w:pPr>
    <w:rPr>
      <w:sz w:val="24"/>
      <w:szCs w:val="24"/>
      <w:lang w:val="en-US" w:bidi="he-I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2230D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alinii Hillson</dc:creator>
  <cp:keywords/>
  <dc:description/>
  <cp:lastModifiedBy>Kushalinii Hillson</cp:lastModifiedBy>
  <cp:revision>6</cp:revision>
  <dcterms:created xsi:type="dcterms:W3CDTF">2022-10-09T16:06:00Z</dcterms:created>
  <dcterms:modified xsi:type="dcterms:W3CDTF">2022-12-13T20:19:00Z</dcterms:modified>
</cp:coreProperties>
</file>